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9645" w14:textId="5CC0BEFD" w:rsidR="00A81B38" w:rsidRDefault="00A81B38" w:rsidP="00A81B38">
      <w:pPr>
        <w:pStyle w:val="berschrift2"/>
        <w:spacing w:before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</w:t>
      </w:r>
      <w:r w:rsidR="00CF03B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dditional file 1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– Daily Measures</w:t>
      </w:r>
    </w:p>
    <w:p w14:paraId="11AFCC95" w14:textId="77777777" w:rsidR="00A81B38" w:rsidRDefault="00A81B38" w:rsidP="00A81B38">
      <w:pPr>
        <w:rPr>
          <w:b/>
          <w:bCs/>
        </w:rPr>
      </w:pPr>
    </w:p>
    <w:p w14:paraId="204818BE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Well-being</w:t>
      </w:r>
    </w:p>
    <w:p w14:paraId="08E9F5BD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How were you overall today?</w:t>
      </w:r>
    </w:p>
    <w:p w14:paraId="1284F66E" w14:textId="77777777" w:rsidR="00A81B38" w:rsidRDefault="00A81B38" w:rsidP="00A81B38">
      <w:pPr>
        <w:spacing w:line="360" w:lineRule="auto"/>
        <w:rPr>
          <w:color w:val="000000" w:themeColor="text1"/>
        </w:rPr>
      </w:pPr>
    </w:p>
    <w:p w14:paraId="11EE983B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Self-control</w:t>
      </w:r>
    </w:p>
    <w:p w14:paraId="0952C0BD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 xml:space="preserve">Today, I have done something, I regretted </w:t>
      </w:r>
      <w:proofErr w:type="gramStart"/>
      <w:r>
        <w:rPr>
          <w:rFonts w:eastAsiaTheme="minorHAnsi"/>
          <w:color w:val="000000" w:themeColor="text1"/>
          <w:lang w:eastAsia="en-US"/>
        </w:rPr>
        <w:t>later.(</w:t>
      </w:r>
      <w:proofErr w:type="gramEnd"/>
      <w:r>
        <w:rPr>
          <w:rFonts w:eastAsiaTheme="minorHAnsi"/>
          <w:color w:val="000000" w:themeColor="text1"/>
          <w:lang w:eastAsia="en-US"/>
        </w:rPr>
        <w:t>-)</w:t>
      </w:r>
    </w:p>
    <w:p w14:paraId="46B8DA11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I was lazy </w:t>
      </w:r>
      <w:proofErr w:type="gramStart"/>
      <w:r>
        <w:rPr>
          <w:color w:val="000000" w:themeColor="text1"/>
        </w:rPr>
        <w:t>today.(</w:t>
      </w:r>
      <w:proofErr w:type="gramEnd"/>
      <w:r>
        <w:rPr>
          <w:color w:val="000000" w:themeColor="text1"/>
        </w:rPr>
        <w:t>-)</w:t>
      </w:r>
    </w:p>
    <w:p w14:paraId="3C929BFD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 was able pulling myself together.</w:t>
      </w:r>
    </w:p>
    <w:p w14:paraId="5F76FC45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I had trouble concentrating </w:t>
      </w:r>
      <w:proofErr w:type="gramStart"/>
      <w:r>
        <w:rPr>
          <w:color w:val="000000" w:themeColor="text1"/>
        </w:rPr>
        <w:t>today.(</w:t>
      </w:r>
      <w:proofErr w:type="gramEnd"/>
      <w:r>
        <w:rPr>
          <w:color w:val="000000" w:themeColor="text1"/>
        </w:rPr>
        <w:t>-)</w:t>
      </w:r>
    </w:p>
    <w:p w14:paraId="72B8C838" w14:textId="77777777" w:rsidR="00A81B38" w:rsidRDefault="00A81B38" w:rsidP="00A81B38">
      <w:pPr>
        <w:spacing w:line="360" w:lineRule="auto"/>
        <w:rPr>
          <w:color w:val="000000" w:themeColor="text1"/>
        </w:rPr>
      </w:pPr>
    </w:p>
    <w:p w14:paraId="35E5EE6D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Academic self-efficacy</w:t>
      </w:r>
    </w:p>
    <w:p w14:paraId="50F89C98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oday, I was able to solve even complex tasks in </w:t>
      </w:r>
      <w:proofErr w:type="gramStart"/>
      <w:r>
        <w:rPr>
          <w:color w:val="000000" w:themeColor="text1"/>
        </w:rPr>
        <w:t>class, when</w:t>
      </w:r>
      <w:proofErr w:type="gramEnd"/>
      <w:r>
        <w:rPr>
          <w:color w:val="000000" w:themeColor="text1"/>
        </w:rPr>
        <w:t xml:space="preserve"> I made an effort.</w:t>
      </w:r>
    </w:p>
    <w:p w14:paraId="6C9C5A9E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t was easy for me to comprehend things in class.</w:t>
      </w:r>
    </w:p>
    <w:p w14:paraId="454D52B7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oday, at school I thought „ I can do </w:t>
      </w:r>
      <w:proofErr w:type="gramStart"/>
      <w:r>
        <w:rPr>
          <w:color w:val="000000" w:themeColor="text1"/>
        </w:rPr>
        <w:t>it“</w:t>
      </w:r>
      <w:proofErr w:type="gramEnd"/>
      <w:r>
        <w:rPr>
          <w:color w:val="000000" w:themeColor="text1"/>
        </w:rPr>
        <w:t>.</w:t>
      </w:r>
    </w:p>
    <w:p w14:paraId="426AFEF0" w14:textId="77777777" w:rsidR="00A81B38" w:rsidRDefault="00A81B38" w:rsidP="00A81B38">
      <w:pPr>
        <w:spacing w:line="360" w:lineRule="auto"/>
        <w:rPr>
          <w:color w:val="000000" w:themeColor="text1"/>
        </w:rPr>
      </w:pPr>
    </w:p>
    <w:p w14:paraId="1DC30978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Negative event</w:t>
      </w:r>
    </w:p>
    <w:p w14:paraId="5E4EF09F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Did something happened today that you thought was bad at school?</w:t>
      </w:r>
    </w:p>
    <w:p w14:paraId="1571EE2A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If something like that happened today, what was it?</w:t>
      </w:r>
    </w:p>
    <w:p w14:paraId="4ECA7209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</w:p>
    <w:p w14:paraId="4785A6A0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Positive event</w:t>
      </w:r>
    </w:p>
    <w:p w14:paraId="6D561C6B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Did something happened today that you thought was good at school?</w:t>
      </w:r>
    </w:p>
    <w:p w14:paraId="1B8D1BFA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>If something like that happened today, what was it?</w:t>
      </w:r>
    </w:p>
    <w:p w14:paraId="0F76F6E7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</w:p>
    <w:p w14:paraId="61EAAE6B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 xml:space="preserve">Parental self-efficacy </w:t>
      </w:r>
    </w:p>
    <w:p w14:paraId="0332290C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 was able to guide my child also in problematic situations.</w:t>
      </w:r>
    </w:p>
    <w:p w14:paraId="365D7399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 was able to come into good contact with my child, when I made effort to do so.</w:t>
      </w:r>
    </w:p>
    <w:p w14:paraId="3A287DF1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Today, I could not arrange much for the development of my child although I engaged </w:t>
      </w:r>
      <w:proofErr w:type="gramStart"/>
      <w:r>
        <w:rPr>
          <w:color w:val="000000" w:themeColor="text1"/>
        </w:rPr>
        <w:t>much.(</w:t>
      </w:r>
      <w:proofErr w:type="gramEnd"/>
      <w:r>
        <w:rPr>
          <w:color w:val="000000" w:themeColor="text1"/>
        </w:rPr>
        <w:t>-)</w:t>
      </w:r>
    </w:p>
    <w:p w14:paraId="3E744A5C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</w:p>
    <w:p w14:paraId="0E559406" w14:textId="77777777" w:rsidR="00A81B38" w:rsidRDefault="00A81B38" w:rsidP="00A81B38">
      <w:pPr>
        <w:spacing w:line="360" w:lineRule="auto"/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color w:val="000000" w:themeColor="text1"/>
          <w:lang w:eastAsia="en-US"/>
        </w:rPr>
        <w:t xml:space="preserve">Teacher self-efficacy </w:t>
      </w:r>
    </w:p>
    <w:p w14:paraId="041C738A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 was convinced that I can teach the child the subject material also in problematic situations. </w:t>
      </w:r>
    </w:p>
    <w:p w14:paraId="528921F0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Today, I was convinced that I can come into good contact with the child, when I make effort to do so.</w:t>
      </w:r>
    </w:p>
    <w:p w14:paraId="71E7E5DA" w14:textId="77777777" w:rsidR="00A81B38" w:rsidRDefault="00A81B38" w:rsidP="00A81B38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Today, I knew that I can not arrange much, although I engage in the development of the </w:t>
      </w:r>
      <w:proofErr w:type="gramStart"/>
      <w:r>
        <w:rPr>
          <w:color w:val="000000" w:themeColor="text1"/>
        </w:rPr>
        <w:t>child.(</w:t>
      </w:r>
      <w:proofErr w:type="gramEnd"/>
      <w:r>
        <w:rPr>
          <w:color w:val="000000" w:themeColor="text1"/>
        </w:rPr>
        <w:t>-)</w:t>
      </w:r>
    </w:p>
    <w:p w14:paraId="04D7D842" w14:textId="77777777" w:rsidR="0029606F" w:rsidRDefault="0029606F"/>
    <w:sectPr w:rsidR="00296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38"/>
    <w:rsid w:val="0029606F"/>
    <w:rsid w:val="00A81B38"/>
    <w:rsid w:val="00CF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02543"/>
  <w15:chartTrackingRefBased/>
  <w15:docId w15:val="{667CC4C2-C63F-44BB-83BC-D5169BE6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1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1B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81B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styleId="StandardWeb">
    <w:name w:val="Normal (Web)"/>
    <w:basedOn w:val="Standard"/>
    <w:uiPriority w:val="99"/>
    <w:unhideWhenUsed/>
    <w:rsid w:val="00A81B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nkbeiner</dc:creator>
  <cp:keywords/>
  <dc:description/>
  <cp:lastModifiedBy>Marlene Finkbeiner</cp:lastModifiedBy>
  <cp:revision>2</cp:revision>
  <dcterms:created xsi:type="dcterms:W3CDTF">2022-12-22T09:38:00Z</dcterms:created>
  <dcterms:modified xsi:type="dcterms:W3CDTF">2023-01-10T11:59:00Z</dcterms:modified>
</cp:coreProperties>
</file>